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112E" w:rsidRPr="00160BEA" w:rsidRDefault="0075112E" w:rsidP="0075112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18"/>
          <w:szCs w:val="18"/>
        </w:rPr>
      </w:pPr>
      <w:bookmarkStart w:id="0" w:name="_Hlk519762393"/>
      <w:r w:rsidRPr="00160BEA">
        <w:rPr>
          <w:rFonts w:ascii="Times New Roman" w:hAnsi="Times New Roman" w:cs="Times New Roman"/>
          <w:b/>
          <w:kern w:val="0"/>
          <w:sz w:val="18"/>
          <w:szCs w:val="18"/>
        </w:rPr>
        <w:t>Table S1. Sequences of primers used in this study</w:t>
      </w:r>
    </w:p>
    <w:tbl>
      <w:tblPr>
        <w:tblStyle w:val="a3"/>
        <w:tblW w:w="13750" w:type="dxa"/>
        <w:tblInd w:w="137" w:type="dxa"/>
        <w:tblLook w:val="04A0" w:firstRow="1" w:lastRow="0" w:firstColumn="1" w:lastColumn="0" w:noHBand="0" w:noVBand="1"/>
      </w:tblPr>
      <w:tblGrid>
        <w:gridCol w:w="1559"/>
        <w:gridCol w:w="8364"/>
        <w:gridCol w:w="3827"/>
      </w:tblGrid>
      <w:tr w:rsidR="0075112E" w:rsidRPr="00160BEA" w:rsidTr="002F7716">
        <w:trPr>
          <w:tblHeader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bookmarkEnd w:id="0"/>
          <w:p w:rsidR="0075112E" w:rsidRPr="008A734A" w:rsidRDefault="0075112E" w:rsidP="002F77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734A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12E" w:rsidRPr="008A734A" w:rsidRDefault="0075112E" w:rsidP="002F77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734A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BE8C65" wp14:editId="6B1CB5C3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97790</wp:posOffset>
                      </wp:positionV>
                      <wp:extent cx="132715" cy="0"/>
                      <wp:effectExtent l="0" t="76200" r="19685" b="95250"/>
                      <wp:wrapNone/>
                      <wp:docPr id="1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27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DBB6DF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left:0;text-align:left;margin-left:48.35pt;margin-top:7.7pt;width:10.4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8A734A">
              <w:rPr>
                <w:rFonts w:ascii="Times New Roman" w:hAnsi="Times New Roman" w:cs="Times New Roman"/>
                <w:b/>
                <w:sz w:val="18"/>
                <w:szCs w:val="18"/>
              </w:rPr>
              <w:t>Sequence (5’   3’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12E" w:rsidRPr="008A734A" w:rsidRDefault="0075112E" w:rsidP="002F77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734A">
              <w:rPr>
                <w:rFonts w:ascii="Times New Roman" w:hAnsi="Times New Roman" w:cs="Times New Roman"/>
                <w:b/>
                <w:sz w:val="18"/>
                <w:szCs w:val="18"/>
              </w:rPr>
              <w:t>Use</w:t>
            </w:r>
          </w:p>
        </w:tc>
      </w:tr>
      <w:tr w:rsidR="0075112E" w:rsidRPr="00160BEA" w:rsidTr="002F7716">
        <w:tc>
          <w:tcPr>
            <w:tcW w:w="13750" w:type="dxa"/>
            <w:gridSpan w:val="3"/>
            <w:tcBorders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b/>
                <w:sz w:val="18"/>
                <w:szCs w:val="18"/>
              </w:rPr>
              <w:t>Prime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with </w:t>
            </w:r>
            <w:r w:rsidRPr="00160BEA">
              <w:rPr>
                <w:rFonts w:ascii="Times New Roman" w:hAnsi="Times New Roman" w:cs="Times New Roman"/>
                <w:b/>
                <w:sz w:val="18"/>
                <w:szCs w:val="18"/>
              </w:rPr>
              <w:t>homologous recombin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equences used</w:t>
            </w:r>
            <w:r w:rsidRPr="00160B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subcellular localizatio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tructs 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sz w:val="18"/>
                <w:szCs w:val="18"/>
              </w:rPr>
              <w:t>YFP-F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TGGAGAGGACAGCCCAAGCTTATGGTGAGCAAGGGCGAGG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rimer sets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FP</w:t>
            </w: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F1/R1 and PtoUBC34-F1/R for </w:t>
            </w: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YFP</w:t>
            </w:r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:PtoUBC</w:t>
            </w:r>
            <w:proofErr w:type="gramEnd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4</w:t>
            </w: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; </w:t>
            </w:r>
          </w:p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FP-F1/-R1 and CBF1-F/-R for </w:t>
            </w:r>
            <w:bookmarkStart w:id="1" w:name="_Hlk519759452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BF</w:t>
            </w:r>
            <w:proofErr w:type="gramStart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</w:t>
            </w:r>
            <w:bookmarkEnd w:id="1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:RFP</w:t>
            </w:r>
            <w:proofErr w:type="gramEnd"/>
          </w:p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FP-F2/-R2 and PtoUBC34-F2/-R for </w:t>
            </w:r>
            <w:proofErr w:type="gramStart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FP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:</w:t>
            </w:r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toUBC</w:t>
            </w:r>
            <w:proofErr w:type="gramEnd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4</w:t>
            </w: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;</w:t>
            </w:r>
          </w:p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FP-F2/-R3 and PtoUBC34s-F1/PtoUBC34-R for</w:t>
            </w:r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proofErr w:type="gramStart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FP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:</w:t>
            </w:r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toUBC</w:t>
            </w:r>
            <w:proofErr w:type="gramEnd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4s</w:t>
            </w: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sz w:val="18"/>
                <w:szCs w:val="18"/>
              </w:rPr>
              <w:t>YFP-R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TTTCTCAGCCATCTTGTACAGCTCGTCCATGCCGAGA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FP-F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TTTGGAGTTAC</w:t>
            </w: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ATGGCCTCCTCCGAGAACGTCATCA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FP-R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AGCGTACCGAATTCGAGCTCCTACAGGAACAGGTGGT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FP-F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TGGAGAGGACAGCCCAAGCTTATGGCCTCCTCCGAGAA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FP-R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TTTCTCAGCCATCAGGAACAGGTGGTGGCGG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FP-R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CGGGCAACAACCAGGAACAGGTGGTGGCGG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UBC34-F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AGCTGTACAAGATGGCTGAGAAATCGTGTGTCAAGC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UBC34-F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ACCACCTGTTCCTG</w:t>
            </w: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GCTGAGAAATCGTGTGTCAAGC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UBC34s-F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ACCACCTGTTCCTG</w:t>
            </w:r>
            <w:r w:rsidRPr="00160BEA">
              <w:rPr>
                <w:rFonts w:ascii="Times New Roman" w:eastAsia="宋体" w:hAnsi="Times New Roman" w:cs="Times New Roman"/>
                <w:sz w:val="18"/>
                <w:szCs w:val="18"/>
              </w:rPr>
              <w:t>GTTGTTGCCCGTCCTTCTCCAA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UBC34-R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AGCGTACCGAATTCGAGCTCTCAAAGTTGAAGCAGAGGCAG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BF1-F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TGGAGAGGACAGCCCAAGCTT</w:t>
            </w:r>
            <w:r w:rsidRPr="00160B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ACTCATTTTCAGCTTTTTCT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4A2B45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B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BF1-R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GAGGAGGCCATGTAACTCCAAAGCGACACGTCACCAT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3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ith </w:t>
            </w:r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estriction sites</w:t>
            </w:r>
            <w:r w:rsidRPr="00160B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sed </w:t>
            </w:r>
            <w:r w:rsidRPr="00160BEA">
              <w:rPr>
                <w:rFonts w:ascii="Times New Roman" w:hAnsi="Times New Roman" w:cs="Times New Roman"/>
                <w:b/>
                <w:sz w:val="18"/>
                <w:szCs w:val="18"/>
              </w:rPr>
              <w:t>for subcellular localiz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structs</w:t>
            </w:r>
            <w:r w:rsidRPr="00160B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sz w:val="18"/>
                <w:szCs w:val="18"/>
              </w:rPr>
              <w:t>YFP-F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GGATCCATGGTGAGCAAGGGCGAGG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usion protein constructs </w:t>
            </w: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toMYB</w:t>
            </w:r>
            <w:proofErr w:type="gramStart"/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21:YFP</w:t>
            </w:r>
            <w:proofErr w:type="gramEnd"/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</w:t>
            </w: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PtoMYB156:YFP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sz w:val="18"/>
                <w:szCs w:val="18"/>
              </w:rPr>
              <w:t>YFP-R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GAGCTCCTA</w:t>
            </w: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GTACAGCTCGTCCATGCCGA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221-F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ACC</w:t>
            </w: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ATGGGAAGGTCTCCTTG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221-R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CTTTCATCTCCAAACCTCTATAATCCAA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156-F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ACC</w:t>
            </w: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ATGGGAAGGTCTCCAT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156-R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CTTTCATCTCTAAACTTCTATAATCCAAAA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3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Primers for </w:t>
            </w:r>
            <w:proofErr w:type="spellStart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BiFC</w:t>
            </w:r>
            <w:proofErr w:type="spellEnd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constructs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221-F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GGATCCATGGGAAGGTCTCCTTGC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proofErr w:type="spellStart"/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BiFC</w:t>
            </w:r>
            <w:proofErr w:type="spellEnd"/>
            <w:r w:rsidRPr="00160BEA">
              <w:rPr>
                <w:rFonts w:ascii="Times New Roman" w:hAnsi="Times New Roman" w:cs="Times New Roman"/>
                <w:sz w:val="18"/>
                <w:szCs w:val="18"/>
              </w:rPr>
              <w:t xml:space="preserve"> constructs:</w:t>
            </w:r>
          </w:p>
          <w:p w:rsidR="0075112E" w:rsidRPr="00513FB8" w:rsidRDefault="0075112E" w:rsidP="002F7716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toMYB</w:t>
            </w:r>
            <w:proofErr w:type="gramStart"/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21:eYFP</w:t>
            </w: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C</w:t>
            </w:r>
            <w:proofErr w:type="gramEnd"/>
          </w:p>
          <w:p w:rsidR="0075112E" w:rsidRPr="00513FB8" w:rsidRDefault="0075112E" w:rsidP="002F7716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toMYB</w:t>
            </w:r>
            <w:proofErr w:type="gramStart"/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56:eYFP</w:t>
            </w: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C</w:t>
            </w:r>
            <w:proofErr w:type="gramEnd"/>
          </w:p>
          <w:p w:rsidR="0075112E" w:rsidRPr="00513FB8" w:rsidRDefault="0075112E" w:rsidP="002F7716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toUBC34</w:t>
            </w:r>
            <w:proofErr w:type="gramStart"/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:eYFP</w:t>
            </w: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C</w:t>
            </w:r>
            <w:proofErr w:type="gramEnd"/>
          </w:p>
          <w:p w:rsidR="0075112E" w:rsidRPr="00513FB8" w:rsidRDefault="0075112E" w:rsidP="002F7716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proofErr w:type="gramStart"/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lastRenderedPageBreak/>
              <w:t>eYFP</w:t>
            </w: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N</w:t>
            </w: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:PtoMYB</w:t>
            </w:r>
            <w:proofErr w:type="gramEnd"/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21</w:t>
            </w:r>
          </w:p>
          <w:p w:rsidR="0075112E" w:rsidRPr="00513FB8" w:rsidRDefault="0075112E" w:rsidP="002F7716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proofErr w:type="gramStart"/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YFP</w:t>
            </w: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N</w:t>
            </w: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:PtoMYB</w:t>
            </w:r>
            <w:proofErr w:type="gramEnd"/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56</w:t>
            </w:r>
          </w:p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YFP</w:t>
            </w: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N</w:t>
            </w:r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:PtoUBC</w:t>
            </w:r>
            <w:proofErr w:type="gramEnd"/>
            <w:r w:rsidRPr="00513FB8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4s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221-R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GGGTTTCATCTCCAAACCTCTATAATCCAA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156-F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GGATCCATGGGAAGGTCTCCAT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156-R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GGGTTTCATCTCTAAACTTCTATAATCCAAAA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PtoUBC34s-F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GGATCC</w:t>
            </w:r>
            <w:r w:rsidRPr="00160BEA">
              <w:rPr>
                <w:rFonts w:ascii="Times New Roman" w:eastAsia="宋体" w:hAnsi="Times New Roman" w:cs="Times New Roman"/>
                <w:sz w:val="18"/>
                <w:szCs w:val="18"/>
              </w:rPr>
              <w:t>GTTGTTGCCCGTCCTT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UBC34s-R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GGGAAGTTGAAGCAGAGGCAG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221-R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GGGTCATTTCATCTCCAAACCTCTATAATC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156-R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GGGTTATTTCATCTCTAAACTTCTATAATCCAAA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UBC34s-R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GGGTCAAAGTTGAAGCAGAGGCA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3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Primers for </w:t>
            </w:r>
            <w:proofErr w:type="spellStart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qRT</w:t>
            </w:r>
            <w:proofErr w:type="spellEnd"/>
            <w:r w:rsidRPr="00160BE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PCR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toUBC34-rF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CAGGGGTCGATGCCGAC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qRT</w:t>
            </w:r>
            <w:proofErr w:type="spellEnd"/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-PCR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toUBC34-rR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ATTAGAACAACCTGCCGA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in6-rF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TGTAATGGTCCTCCCTCC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in6-rR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TCATCACAATCACTCTCCGA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IF-5A-rF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TTCCTTCATCTCACAACTGT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IF-5A-rR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CTCACAAAGCCATCTTCAGA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BQ-</w:t>
            </w:r>
            <w:proofErr w:type="spellStart"/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TTGTGCTTGATGTGGG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BQ-</w:t>
            </w:r>
            <w:proofErr w:type="spellStart"/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AAGCCAGGAGATGCAGC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B-</w:t>
            </w:r>
            <w:proofErr w:type="spellStart"/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TGGCCGTGAACCTAAT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B-</w:t>
            </w:r>
            <w:proofErr w:type="spellStart"/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R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CTCAGGGATGGTCAAG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F1-beta-rF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CTGGTCGTGATTTCCCT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F1-beta-rR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ACCAGCAGCCTCCTT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3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b/>
                <w:sz w:val="18"/>
                <w:szCs w:val="18"/>
              </w:rPr>
              <w:t>Primers for Effector-Reporter vectors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221-F4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sz w:val="18"/>
                <w:szCs w:val="18"/>
              </w:rPr>
              <w:t>GGATCCATGGGAAGGTCTCCTTGC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Effector-Reporter vectors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221-R4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TTCTCATTTCATCTCCAAACCTCTATAATC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156-F4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sz w:val="18"/>
                <w:szCs w:val="18"/>
              </w:rPr>
              <w:t>GGATCCATGGGAAGGTCTCCAT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156-R4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TTCTTATTTCATCTCTAAACTTCTATAATCCAAA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PtoUBC34-F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sz w:val="18"/>
                <w:szCs w:val="18"/>
              </w:rPr>
              <w:t xml:space="preserve">GGAGAGGACAGCCCAAGCTT </w:t>
            </w: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GCTGAGAAATCGTGT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PtoMYB221-F5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sz w:val="18"/>
                <w:szCs w:val="18"/>
              </w:rPr>
              <w:t>TCGCCGGTATTGCAATACCCATGGGAAGGTCTCCT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PtoMYB221-R5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AAATTCGAGCTCGTCGACTCATTTCATCTCCAAACCTCTATAAT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PtoMYB156-F5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sz w:val="18"/>
                <w:szCs w:val="18"/>
              </w:rPr>
              <w:t>TCGCCGGTATTGCAATACCCATGGGAAGGTCTCCA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lastRenderedPageBreak/>
              <w:t>PtoMYB156-R5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AAATTCGAGCTCGTCGACTTATTTCATCTCTAAACTTCTATAATCCA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3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b/>
                <w:sz w:val="18"/>
                <w:szCs w:val="18"/>
              </w:rPr>
              <w:t>Primers for Y2H constructs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221-yF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>GGCCATTACGGCCATGGGAAGGTCTCC</w:t>
            </w:r>
            <w:r w:rsidRPr="00160BEA">
              <w:rPr>
                <w:rFonts w:ascii="Times New Roman" w:hAnsi="Times New Roman" w:cs="Times New Roman"/>
                <w:snapToGrid w:val="0"/>
                <w:spacing w:val="-20"/>
                <w:sz w:val="18"/>
                <w:szCs w:val="18"/>
              </w:rPr>
              <w:t>TTG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Y2H constructs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221-yR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>GGCCGAGGCGGCCAATTTCATCTCCA AACCTCTATAAT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156-yF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>GGCCATTACGGCCATGGGAAGGTCTCCAT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MYB156-yR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pacing w:val="-20"/>
                <w:sz w:val="18"/>
                <w:szCs w:val="18"/>
              </w:rPr>
              <w:t>GGCCGAGGCG GCCAATTTCATCTCTAAACTTCTATAAT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UBC34-yF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GGCCATTACGGCCATGGCTGAGAAATCGTGTGT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E6106C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610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UBC34-yR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GGCCGAGGCGGCCTCAAAGTTGAAGCAGAGGCA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12E" w:rsidRPr="00160BEA" w:rsidTr="002F7716">
        <w:tc>
          <w:tcPr>
            <w:tcW w:w="13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b/>
                <w:sz w:val="18"/>
                <w:szCs w:val="18"/>
              </w:rPr>
              <w:t>Primers for RT-PCR to obtain the full-length CDS of PtoUBC34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UBC34-fF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TCTCTCTCTCCCTTGCC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75112E" w:rsidRPr="00160BEA" w:rsidTr="002F7716"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oUBC34-fR1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5112E" w:rsidRPr="00160BEA" w:rsidRDefault="0075112E" w:rsidP="002F7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60B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CATTAGAACAACCTGCC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75112E" w:rsidRPr="00160BEA" w:rsidRDefault="0075112E" w:rsidP="002F77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423B4" w:rsidRDefault="00E423B4">
      <w:bookmarkStart w:id="2" w:name="_GoBack"/>
      <w:bookmarkEnd w:id="2"/>
    </w:p>
    <w:sectPr w:rsidR="00E423B4" w:rsidSect="0075112E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12E"/>
    <w:rsid w:val="0075112E"/>
    <w:rsid w:val="00E4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32AD0C-0B0D-4B9B-B00A-A4030B472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11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1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whz</dc:creator>
  <cp:keywords/>
  <dc:description/>
  <cp:lastModifiedBy>cauwhz</cp:lastModifiedBy>
  <cp:revision>1</cp:revision>
  <dcterms:created xsi:type="dcterms:W3CDTF">2018-09-25T06:37:00Z</dcterms:created>
  <dcterms:modified xsi:type="dcterms:W3CDTF">2018-09-25T06:39:00Z</dcterms:modified>
</cp:coreProperties>
</file>